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26E" w:rsidRDefault="00C3326E" w:rsidP="00C3326E">
      <w:pPr>
        <w:pStyle w:val="SupplementaryMaterial"/>
        <w:tabs>
          <w:tab w:val="center" w:pos="4153"/>
        </w:tabs>
        <w:jc w:val="both"/>
        <w:rPr>
          <w:b w:val="0"/>
        </w:rPr>
      </w:pPr>
      <w:r>
        <w:tab/>
      </w:r>
      <w:r>
        <w:t>Supplementary Material</w:t>
      </w:r>
    </w:p>
    <w:p w:rsidR="00C3326E" w:rsidRDefault="00C3326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D3FF3" w:rsidRDefault="004F589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:rsidR="00DD3FF3" w:rsidRDefault="004F58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 Table 1</w:t>
      </w:r>
      <w:r>
        <w:rPr>
          <w:rFonts w:ascii="Times New Roman" w:hAnsi="Times New Roman" w:cs="Times New Roman"/>
          <w:sz w:val="24"/>
          <w:szCs w:val="24"/>
        </w:rPr>
        <w:t xml:space="preserve"> Multivariable-adjusted ORs (95% CIs) of meat consumption with </w:t>
      </w:r>
      <w:r w:rsidR="000364E2">
        <w:rPr>
          <w:rFonts w:ascii="Times New Roman" w:hAnsi="Times New Roman" w:cs="Times New Roman"/>
          <w:sz w:val="24"/>
          <w:szCs w:val="24"/>
        </w:rPr>
        <w:t xml:space="preserve">the prevalence </w:t>
      </w:r>
      <w:r>
        <w:rPr>
          <w:rFonts w:ascii="Times New Roman" w:hAnsi="Times New Roman" w:cs="Times New Roman"/>
          <w:sz w:val="24"/>
          <w:szCs w:val="24"/>
        </w:rPr>
        <w:t>of polyps according to polyp features</w:t>
      </w:r>
    </w:p>
    <w:p w:rsidR="00DD3FF3" w:rsidRDefault="004F589C">
      <w:pPr>
        <w:spacing w:line="480" w:lineRule="auto"/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 Table 2</w:t>
      </w:r>
      <w:r>
        <w:rPr>
          <w:rFonts w:ascii="Times New Roman" w:hAnsi="Times New Roman" w:cs="Times New Roman"/>
          <w:sz w:val="24"/>
          <w:szCs w:val="24"/>
        </w:rPr>
        <w:t xml:space="preserve"> Multivariable-adjusted ORs (95% CIs) of meat consumption with </w:t>
      </w:r>
      <w:r w:rsidR="000364E2">
        <w:rPr>
          <w:rFonts w:ascii="Times New Roman" w:hAnsi="Times New Roman" w:cs="Times New Roman"/>
          <w:sz w:val="24"/>
          <w:szCs w:val="24"/>
        </w:rPr>
        <w:t xml:space="preserve">the prevalence </w:t>
      </w:r>
      <w:r>
        <w:rPr>
          <w:rFonts w:ascii="Times New Roman" w:hAnsi="Times New Roman" w:cs="Times New Roman"/>
          <w:sz w:val="24"/>
          <w:szCs w:val="24"/>
        </w:rPr>
        <w:t>of polyps according to sizes</w:t>
      </w:r>
    </w:p>
    <w:p w:rsidR="00DD3FF3" w:rsidRDefault="004F589C">
      <w:pPr>
        <w:widowControl/>
        <w:spacing w:line="480" w:lineRule="auto"/>
        <w:jc w:val="left"/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 Table 3</w:t>
      </w:r>
      <w:r>
        <w:rPr>
          <w:rFonts w:ascii="Times New Roman" w:hAnsi="Times New Roman" w:cs="Times New Roman"/>
          <w:sz w:val="24"/>
          <w:szCs w:val="24"/>
        </w:rPr>
        <w:t xml:space="preserve"> Multivariable-adjusted ORs (95% CIs) of meat consumption with </w:t>
      </w:r>
      <w:r w:rsidR="000364E2">
        <w:rPr>
          <w:rFonts w:ascii="Times New Roman" w:hAnsi="Times New Roman" w:cs="Times New Roman"/>
          <w:sz w:val="24"/>
          <w:szCs w:val="24"/>
        </w:rPr>
        <w:t xml:space="preserve">the prevalence </w:t>
      </w:r>
      <w:r>
        <w:rPr>
          <w:rFonts w:ascii="Times New Roman" w:hAnsi="Times New Roman" w:cs="Times New Roman"/>
          <w:sz w:val="24"/>
          <w:szCs w:val="24"/>
        </w:rPr>
        <w:t>of polyps according to polyp numbers</w:t>
      </w:r>
      <w:r>
        <w:t xml:space="preserve"> </w:t>
      </w:r>
    </w:p>
    <w:p w:rsidR="00DD3FF3" w:rsidRDefault="004F589C">
      <w:pPr>
        <w:widowControl/>
        <w:spacing w:line="480" w:lineRule="auto"/>
        <w:jc w:val="left"/>
      </w:pPr>
      <w:r>
        <w:rPr>
          <w:rFonts w:ascii="Times New Roman" w:hAnsi="Times New Roman" w:cs="Times New Roman"/>
          <w:b/>
          <w:sz w:val="24"/>
          <w:szCs w:val="24"/>
        </w:rPr>
        <w:t>Supplement Table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64E2">
        <w:rPr>
          <w:rFonts w:ascii="Times New Roman" w:hAnsi="Times New Roman" w:cs="Times New Roman"/>
          <w:sz w:val="24"/>
          <w:szCs w:val="24"/>
        </w:rPr>
        <w:t>Sensitivity analyses for m</w:t>
      </w:r>
      <w:r>
        <w:rPr>
          <w:rFonts w:ascii="Times New Roman" w:hAnsi="Times New Roman" w:cs="Times New Roman"/>
          <w:sz w:val="24"/>
          <w:szCs w:val="24"/>
        </w:rPr>
        <w:t xml:space="preserve">ultivariable-adjusted ORs (95% CIs) of meat consumption with </w:t>
      </w:r>
      <w:r w:rsidR="000364E2">
        <w:rPr>
          <w:rFonts w:ascii="Times New Roman" w:hAnsi="Times New Roman" w:cs="Times New Roman"/>
          <w:sz w:val="24"/>
          <w:szCs w:val="24"/>
        </w:rPr>
        <w:t xml:space="preserve">the prevalence </w:t>
      </w:r>
      <w:r>
        <w:rPr>
          <w:rFonts w:ascii="Times New Roman" w:hAnsi="Times New Roman" w:cs="Times New Roman"/>
          <w:sz w:val="24"/>
          <w:szCs w:val="24"/>
        </w:rPr>
        <w:t>of polyps</w:t>
      </w:r>
      <w:r>
        <w:t xml:space="preserve"> </w:t>
      </w:r>
    </w:p>
    <w:p w:rsidR="00DD3FF3" w:rsidRDefault="004F58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Table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64E2">
        <w:rPr>
          <w:rFonts w:ascii="Times New Roman" w:hAnsi="Times New Roman" w:cs="Times New Roman"/>
          <w:sz w:val="24"/>
          <w:szCs w:val="24"/>
        </w:rPr>
        <w:t>Subgroup analyses for m</w:t>
      </w:r>
      <w:r>
        <w:rPr>
          <w:rFonts w:ascii="Times New Roman" w:hAnsi="Times New Roman" w:cs="Times New Roman"/>
          <w:sz w:val="24"/>
          <w:szCs w:val="24"/>
        </w:rPr>
        <w:t xml:space="preserve">ultivariable-adjusted ORs (95% CIs) of meat consumption with </w:t>
      </w:r>
      <w:r w:rsidR="000364E2">
        <w:rPr>
          <w:rFonts w:ascii="Times New Roman" w:hAnsi="Times New Roman" w:cs="Times New Roman"/>
          <w:sz w:val="24"/>
          <w:szCs w:val="24"/>
        </w:rPr>
        <w:t xml:space="preserve">the prevalence </w:t>
      </w:r>
      <w:r>
        <w:rPr>
          <w:rFonts w:ascii="Times New Roman" w:hAnsi="Times New Roman" w:cs="Times New Roman"/>
          <w:sz w:val="24"/>
          <w:szCs w:val="24"/>
        </w:rPr>
        <w:t>of polyps</w:t>
      </w:r>
    </w:p>
    <w:p w:rsidR="00DD3FF3" w:rsidRDefault="004F589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D3FF3" w:rsidRDefault="004F589C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</w:rPr>
        <w:t>able 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ultivariable-adjusted ORs (95% CIs) of meat consumption with the prevalence of polyps according to polyp featur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fldChar w:fldCharType="begin"/>
      </w:r>
      <w:r>
        <w:instrText xml:space="preserve"> LINK Excel.Sheet.12 "D:\\研究生学习\\研究生论文\\meat and polyps\\meat.xlsx" "subsite!R2C1:R40C9" \a \f 4 \h  \* MERGEFORMAT </w:instrText>
      </w:r>
      <w:r>
        <w:fldChar w:fldCharType="separate"/>
      </w:r>
    </w:p>
    <w:tbl>
      <w:tblPr>
        <w:tblW w:w="11221" w:type="dxa"/>
        <w:jc w:val="center"/>
        <w:tblLook w:val="04A0" w:firstRow="1" w:lastRow="0" w:firstColumn="1" w:lastColumn="0" w:noHBand="0" w:noVBand="1"/>
      </w:tblPr>
      <w:tblGrid>
        <w:gridCol w:w="2289"/>
        <w:gridCol w:w="754"/>
        <w:gridCol w:w="2063"/>
        <w:gridCol w:w="222"/>
        <w:gridCol w:w="802"/>
        <w:gridCol w:w="2063"/>
        <w:gridCol w:w="222"/>
        <w:gridCol w:w="1204"/>
        <w:gridCol w:w="1661"/>
      </w:tblGrid>
      <w:tr w:rsidR="00DD3FF3">
        <w:trPr>
          <w:trHeight w:val="267"/>
          <w:jc w:val="center"/>
        </w:trPr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89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Anatomic Subsite 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oximal Colon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tal Colon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Rectum 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isk factor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se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ses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ses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mea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3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5 (0.77-1.17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8 (0.71-1.08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1 (0.77-1.60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6 (0.77-1.19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3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4 (0.84-1.28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64 (1.17-2.32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2 (0.82-1.27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7 (0.86-1.32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48 (1.03-2.11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0.01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red mea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4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3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 (0.81-1.23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9 (0.64-0.98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9 (0.76-1.55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9 (0.72-1.10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3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6 (0.79-1.18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41 (1.00-1.99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1 (0.73-1.13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9 (0.80-1.22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33 (0.94-1.90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5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nprocessed red mea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3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3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 (0.81-1.23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1 (0.66-1.00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2 (0.71-1.46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9 (0.72-1.10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3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6 (0.78-1.17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43 (1.02-2.01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3 (0.75-1.16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 (0.81-1.24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30 (0.91-1.85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0.04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ocessed red mea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Nonconsumer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6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8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2 (0.73-1.14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9 (0.71-1.10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32 (0.95-1.83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6 (0.94-1.44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 (0.81-1.24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4 (0.88-1.74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6 (0.84-1.32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9 (0.96-1.46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7 (0.90-1.79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0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ult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1 (0.72-1.14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5 (1.00-1.56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4 (0.81-1.62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3 (0.91-1.39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7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8 (0.95-1.45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3 (0.73-1.45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1 (0.88-1.39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2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5 (1.00-1.57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32 (0.92-1.88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1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afoo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3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2 (0.74-1.15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1 (0.98-1.50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3 (0.65-1.33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0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3 (0.83-1.28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1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7 (0.94-1.44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9 (0.77-1.52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5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0 (0.89-1.36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4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2 (0.90-1.38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2 (0.88-1.70)</w:t>
            </w:r>
          </w:p>
        </w:tc>
      </w:tr>
      <w:tr w:rsidR="00DD3FF3">
        <w:trPr>
          <w:trHeight w:val="267"/>
          <w:jc w:val="center"/>
        </w:trPr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8</w:t>
            </w:r>
          </w:p>
        </w:tc>
      </w:tr>
    </w:tbl>
    <w:p w:rsidR="00DD3FF3" w:rsidRPr="00C3326E" w:rsidRDefault="004F589C" w:rsidP="00C3326E">
      <w:pPr>
        <w:spacing w:line="480" w:lineRule="auto"/>
        <w:rPr>
          <w:rFonts w:ascii="Times New Roman" w:hAnsi="Times New Roman" w:cs="Times New Roman" w:hint="eastAsia"/>
          <w:i/>
          <w:sz w:val="24"/>
          <w:szCs w:val="24"/>
        </w:rPr>
      </w:pPr>
      <w:r>
        <w:fldChar w:fldCharType="end"/>
      </w:r>
      <w:r w:rsidRPr="00C3326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326E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a</w:t>
      </w:r>
      <w:r w:rsidRPr="00C3326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C3326E">
        <w:rPr>
          <w:rFonts w:ascii="Times New Roman" w:hAnsi="Times New Roman" w:cs="Times New Roman"/>
          <w:i/>
          <w:sz w:val="24"/>
          <w:szCs w:val="24"/>
        </w:rPr>
        <w:t>Q, quartile; OR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, odds ratio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; CI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, confidence interval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.</w:t>
      </w:r>
    </w:p>
    <w:p w:rsidR="00DD3FF3" w:rsidRDefault="004F589C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ultivariable-adjusted ORs (95% CIs) of meat consumption with the prevalence of polyps according to siz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fldChar w:fldCharType="begin"/>
      </w:r>
      <w:r>
        <w:instrText xml:space="preserve"> LINK Excel.Sheet.12 "D:\\研究生学习\\研究生论文\\meat and polyps\\meat.xlsx" "size!R2C1:R40C6" \a \f 4 \h </w:instrText>
      </w:r>
      <w:r w:rsidR="00C3326E">
        <w:instrText xml:space="preserve"> \* MERGEFORMAT </w:instrText>
      </w:r>
      <w:r>
        <w:fldChar w:fldCharType="separate"/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2180"/>
        <w:gridCol w:w="788"/>
        <w:gridCol w:w="2027"/>
        <w:gridCol w:w="222"/>
        <w:gridCol w:w="788"/>
        <w:gridCol w:w="2027"/>
      </w:tblGrid>
      <w:tr w:rsidR="00DD3FF3">
        <w:trPr>
          <w:trHeight w:val="28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5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ize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10 mm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≥10 mm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isk factor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se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se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mea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3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3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7 (0.82-1.14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76 (0.54-1.08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5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8 (0.92-1.27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7 (0.77-1.48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4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0 (0.93-1.30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4 (0.74-1.47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42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red mea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4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2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1 (0.78-1.08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0 (0.65-1.25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6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1 (0.86-1.18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8 (0.63-1.23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3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1 (0.86-1.19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2 (0.66-1.30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2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nprocessed red mea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4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2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2 (0.78-1.08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1 (0.66-1.27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6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 (0.85-1.18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9 (0.64-1.25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3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2 (0.87-1.21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3 (0.66-1.31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5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ocessed red mea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Nonconsumers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2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6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7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6 (0.81-1.14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4 (0.67-1.33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9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4 (0.96-1.34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2 (0.65-1.32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8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7 (0.99-1.38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1 (0.71-1.45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0.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8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ultr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0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7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7 (0.90-1.27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1 (0.85-1.72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4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3 (0.96-1.33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4 (0.81-1.61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5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9 (1.00-1.41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8 (0.89-1.85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0.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25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afoo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8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4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2 (0.86-1.20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5 (0.89-1.75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2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9 (0.93-1.28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4 (0.81-1.61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0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3 (0.96-1.33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0 (0.78-1.56)</w:t>
            </w:r>
          </w:p>
        </w:tc>
      </w:tr>
      <w:tr w:rsidR="00DD3FF3">
        <w:trPr>
          <w:trHeight w:val="28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7</w:t>
            </w:r>
          </w:p>
        </w:tc>
      </w:tr>
    </w:tbl>
    <w:p w:rsidR="00DD3FF3" w:rsidRPr="00C3326E" w:rsidRDefault="004F589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fldChar w:fldCharType="end"/>
      </w:r>
      <w:r w:rsidRPr="00C3326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326E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 xml:space="preserve">a </w:t>
      </w:r>
      <w:r w:rsidRPr="00C3326E">
        <w:rPr>
          <w:rFonts w:ascii="Times New Roman" w:hAnsi="Times New Roman" w:cs="Times New Roman"/>
          <w:i/>
          <w:sz w:val="24"/>
          <w:szCs w:val="24"/>
        </w:rPr>
        <w:t>Q, quartile; OR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, odds ratio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; CI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, confidence interval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.</w:t>
      </w:r>
    </w:p>
    <w:p w:rsidR="00DD3FF3" w:rsidRDefault="004F589C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ultivariable-adjusted ORs (95% CIs) of meat consumption with the prevalence of polyps according to polyp numbe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fldChar w:fldCharType="begin"/>
      </w:r>
      <w:r>
        <w:instrText xml:space="preserve"> </w:instrText>
      </w:r>
      <w:r>
        <w:rPr>
          <w:rFonts w:hint="eastAsia"/>
        </w:rPr>
        <w:instrText>LINK Excel.Sheet.12 "D:\\研究生学习\\研究生论文\\meat and polyps\\meat.xlsx" "number!R2C1:R40C6" \a \f 4 \h</w:instrText>
      </w:r>
      <w:r>
        <w:instrText xml:space="preserve"> </w:instrText>
      </w:r>
      <w:r w:rsidR="00C3326E">
        <w:instrText xml:space="preserve"> \* MERGEFORMAT </w:instrText>
      </w:r>
      <w:r>
        <w:fldChar w:fldCharType="separate"/>
      </w:r>
    </w:p>
    <w:tbl>
      <w:tblPr>
        <w:tblW w:w="7881" w:type="dxa"/>
        <w:tblLook w:val="04A0" w:firstRow="1" w:lastRow="0" w:firstColumn="1" w:lastColumn="0" w:noHBand="0" w:noVBand="1"/>
      </w:tblPr>
      <w:tblGrid>
        <w:gridCol w:w="2320"/>
        <w:gridCol w:w="772"/>
        <w:gridCol w:w="1984"/>
        <w:gridCol w:w="222"/>
        <w:gridCol w:w="772"/>
        <w:gridCol w:w="1984"/>
      </w:tblGrid>
      <w:tr w:rsidR="00DD3FF3">
        <w:trPr>
          <w:trHeight w:val="28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55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plicity</w:t>
            </w:r>
          </w:p>
        </w:tc>
      </w:tr>
      <w:tr w:rsidR="00DD3FF3">
        <w:trPr>
          <w:trHeight w:val="28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ple</w:t>
            </w:r>
          </w:p>
        </w:tc>
      </w:tr>
      <w:tr w:rsidR="00DD3FF3">
        <w:trPr>
          <w:trHeight w:val="28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R (95% CI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mea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7 (0.82-1.15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4 (0.64-1.09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7 (0.99-1.38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2 (0.62-1.07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8 (0.91-1.28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4 (0.87-1.48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41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otal red mea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2 (0.78-1.09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9 (0.69-1.15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0 (0.93-1.31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7 (0.51-0.88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9 (0.84-1.18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1 (0.77-1.31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50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nprocessed red mea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3 (0.78-1.10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8 (0.68-1.14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0 (0.93-1.30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9 (0.52-0.91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1 (0.85-1.20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2 (0.79-1.33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61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ocessed red mea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</w:rPr>
              <w:t>Nonconsumer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0 (0.84-1.18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5 (0.64-1.12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4 (0.97-1.36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8 (0.74-1.29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4 (0.95-1.35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9 (0.91-1.55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37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ultr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5 (0.97-1.37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89 (0.66-1.19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2 (0.94-1.32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8 (0.91-1.54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7 (0.97-1.40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9 (0.98-1.72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0.02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afoo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 (ref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9 (0.83-1.18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29 (0.97-1.71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11 (0.94-1.31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05 (0.79-1.40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8 (0.82-1.16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.70 (1.31-2.21)</w:t>
            </w:r>
          </w:p>
        </w:tc>
      </w:tr>
      <w:tr w:rsidR="00DD3FF3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r tren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&lt;0.001</w:t>
            </w:r>
          </w:p>
        </w:tc>
      </w:tr>
    </w:tbl>
    <w:p w:rsidR="00DD3FF3" w:rsidRPr="00C3326E" w:rsidRDefault="004F589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  <w:sectPr w:rsidR="00DD3FF3" w:rsidRPr="00C3326E"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fldChar w:fldCharType="end"/>
      </w:r>
      <w:r w:rsidRPr="00C3326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326E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 xml:space="preserve">a </w:t>
      </w:r>
      <w:r w:rsidRPr="00C3326E">
        <w:rPr>
          <w:rFonts w:ascii="Times New Roman" w:hAnsi="Times New Roman" w:cs="Times New Roman"/>
          <w:i/>
          <w:sz w:val="24"/>
          <w:szCs w:val="24"/>
        </w:rPr>
        <w:t>Q, quartile; OR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, odds ratio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; CI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, confidence interval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.</w:t>
      </w:r>
    </w:p>
    <w:p w:rsidR="00DD3FF3" w:rsidRDefault="004F589C">
      <w:pPr>
        <w:widowControl/>
        <w:jc w:val="left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es for </w:t>
      </w:r>
      <w:r w:rsidR="008648D4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ultivariable-adjusted ORs (95% CIs) of meat consumption with </w:t>
      </w:r>
      <w:r w:rsidR="008648D4">
        <w:rPr>
          <w:rFonts w:ascii="Times New Roman" w:hAnsi="Times New Roman" w:cs="Times New Roman"/>
          <w:sz w:val="24"/>
          <w:szCs w:val="24"/>
        </w:rPr>
        <w:t xml:space="preserve">the prevalence </w:t>
      </w:r>
      <w:r>
        <w:rPr>
          <w:rFonts w:ascii="Times New Roman" w:hAnsi="Times New Roman" w:cs="Times New Roman"/>
          <w:sz w:val="24"/>
          <w:szCs w:val="24"/>
        </w:rPr>
        <w:t>of polyp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t xml:space="preserve"> </w:t>
      </w:r>
      <w:r>
        <w:fldChar w:fldCharType="begin"/>
      </w:r>
      <w:r>
        <w:instrText xml:space="preserve"> LINK Excel.Sheet.12 "D:\\研究生学习\\研究生论文\\meat and polyps\\meat.xlsx" "sensitivity!R2C1:R51C6" \a \f 4 \h  \* MERGEFORMAT </w:instrText>
      </w:r>
      <w:r>
        <w:fldChar w:fldCharType="separate"/>
      </w:r>
    </w:p>
    <w:tbl>
      <w:tblPr>
        <w:tblW w:w="12474" w:type="dxa"/>
        <w:tblLook w:val="04A0" w:firstRow="1" w:lastRow="0" w:firstColumn="1" w:lastColumn="0" w:noHBand="0" w:noVBand="1"/>
      </w:tblPr>
      <w:tblGrid>
        <w:gridCol w:w="4395"/>
        <w:gridCol w:w="1158"/>
        <w:gridCol w:w="1800"/>
        <w:gridCol w:w="1800"/>
        <w:gridCol w:w="1800"/>
        <w:gridCol w:w="1521"/>
      </w:tblGrid>
      <w:tr w:rsidR="00DD3FF3">
        <w:trPr>
          <w:trHeight w:val="330"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isk factors</w:t>
            </w:r>
          </w:p>
        </w:tc>
        <w:tc>
          <w:tcPr>
            <w:tcW w:w="65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Quartiles of meat consumption (g · 2000 kcal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· d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5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 Uni" w:eastAsia="Times New Roman Uni" w:hAnsi="Times New Roman Uni" w:cs="Times New Roman Uni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Times New Roman Uni" w:hAnsi="Times New Roman" w:cs="Times New Roman"/>
                <w:b/>
                <w:bCs/>
                <w:kern w:val="0"/>
                <w:sz w:val="22"/>
              </w:rPr>
              <w:t>for trend</w:t>
            </w:r>
          </w:p>
        </w:tc>
      </w:tr>
      <w:tr w:rsidR="00DD3FF3">
        <w:trPr>
          <w:trHeight w:val="280"/>
        </w:trPr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1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cluding persons with history of canc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Cases/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0/67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Total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79-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2-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3-1.2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8-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84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4-1.1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8-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84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5-1.1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2-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3-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98-1.3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oultr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1-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96-1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1.01-1.4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3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Seafoo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90-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95-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98-1.3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cluding persons with extreme BM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Cases/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3/64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Total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0-1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95-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3-1.2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8-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5-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5-1.1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8-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5-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86-1.1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1-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92-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97-1.3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oultr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6-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1.01-1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1.04-1.4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1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Seafoo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90-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92-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96-1.3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cluding persons with extreme energ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Cases/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/66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Total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8-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3-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94-1.2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77-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6-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5-1.1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8-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6-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86-1.1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2-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95-1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7-1.3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oultr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92-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7-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1.01-1.4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3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 xml:space="preserve">  Seafoo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90-1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94-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96-1.3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Further adjusted for calcium supplement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Cases/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4/67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Total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0-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92-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3-1.2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8-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5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5-1.1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9-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5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86-1.1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2-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94-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98-1.3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oultr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3-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7-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1.02-1.4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3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Seafoo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89-1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94-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96-1.3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urther adjusted for aspirin u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Cases/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4/67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Total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0-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92-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3-1.2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8-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5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5-1.1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9-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5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6-1.1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2-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94-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98-1.3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oultr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2-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7-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1.02-1.4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3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Seafoo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90-1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4-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7-1.3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urther adjusted for education leve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Cases/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4/67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Total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0-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2-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3-1.2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8-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4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5-1.1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Un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9-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4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86-1.1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rocessed red me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2-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94-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98-1.3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oultr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92-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7-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1.01-1.4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Pr="00C3326E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3326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0.04</w:t>
            </w:r>
          </w:p>
        </w:tc>
      </w:tr>
      <w:tr w:rsidR="00DD3FF3">
        <w:trPr>
          <w:trHeight w:val="28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Seafoo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89-1.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94-1.2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96-1.31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</w:tbl>
    <w:p w:rsidR="00DD3FF3" w:rsidRPr="00C3326E" w:rsidRDefault="004F589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  <w:sectPr w:rsidR="00DD3FF3" w:rsidRPr="00C3326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fldChar w:fldCharType="end"/>
      </w:r>
      <w:r w:rsidRPr="00C3326E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 xml:space="preserve">a </w:t>
      </w:r>
      <w:r w:rsidRPr="00C3326E">
        <w:rPr>
          <w:rFonts w:ascii="Times New Roman" w:hAnsi="Times New Roman" w:cs="Times New Roman"/>
          <w:i/>
          <w:sz w:val="24"/>
          <w:szCs w:val="24"/>
        </w:rPr>
        <w:t>Q, quartile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; ORs, odds ratios; CIs, confidence intervals.</w:t>
      </w:r>
    </w:p>
    <w:p w:rsidR="00DD3FF3" w:rsidRDefault="004F589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 Table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48D4">
        <w:rPr>
          <w:rFonts w:ascii="Times New Roman" w:hAnsi="Times New Roman" w:cs="Times New Roman"/>
          <w:sz w:val="24"/>
          <w:szCs w:val="24"/>
        </w:rPr>
        <w:t>Subgroup analyses for m</w:t>
      </w:r>
      <w:r>
        <w:rPr>
          <w:rFonts w:ascii="Times New Roman" w:hAnsi="Times New Roman" w:cs="Times New Roman"/>
          <w:sz w:val="24"/>
          <w:szCs w:val="24"/>
        </w:rPr>
        <w:t xml:space="preserve">ultivariable-adjusted ORs (95% CIs) of meat consumption with </w:t>
      </w:r>
      <w:r w:rsidR="008648D4">
        <w:rPr>
          <w:rFonts w:ascii="Times New Roman" w:hAnsi="Times New Roman" w:cs="Times New Roman"/>
          <w:sz w:val="24"/>
          <w:szCs w:val="24"/>
        </w:rPr>
        <w:t xml:space="preserve">the prevalence </w:t>
      </w:r>
      <w:r>
        <w:rPr>
          <w:rFonts w:ascii="Times New Roman" w:hAnsi="Times New Roman" w:cs="Times New Roman"/>
          <w:sz w:val="24"/>
          <w:szCs w:val="24"/>
        </w:rPr>
        <w:t xml:space="preserve">of polyps </w:t>
      </w:r>
      <w:r w:rsidR="008648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fldChar w:fldCharType="begin"/>
      </w:r>
      <w:r>
        <w:instrText xml:space="preserve"> </w:instrText>
      </w:r>
      <w:r>
        <w:rPr>
          <w:rFonts w:hint="eastAsia"/>
        </w:rPr>
        <w:instrText>LINK Excel.Sheet.12 "D:\\研究生学习\\研究生论文\\meat and polyps\\meat.xlsx" "subgroup!R2C1:R54C8" \a \f 4 \h</w:instrText>
      </w:r>
      <w:r>
        <w:instrText xml:space="preserve">  \* MERGEFORMAT </w:instrText>
      </w:r>
      <w:r>
        <w:fldChar w:fldCharType="separate"/>
      </w:r>
    </w:p>
    <w:tbl>
      <w:tblPr>
        <w:tblW w:w="12961" w:type="dxa"/>
        <w:tblLook w:val="04A0" w:firstRow="1" w:lastRow="0" w:firstColumn="1" w:lastColumn="0" w:noHBand="0" w:noVBand="1"/>
      </w:tblPr>
      <w:tblGrid>
        <w:gridCol w:w="2835"/>
        <w:gridCol w:w="1158"/>
        <w:gridCol w:w="896"/>
        <w:gridCol w:w="1741"/>
        <w:gridCol w:w="1882"/>
        <w:gridCol w:w="1882"/>
        <w:gridCol w:w="1020"/>
        <w:gridCol w:w="1900"/>
      </w:tblGrid>
      <w:tr w:rsidR="00DD3FF3">
        <w:trPr>
          <w:trHeight w:val="33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Cases/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6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Quartiles of meat consumption (g · 2000 kcal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· d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nd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action</w:t>
            </w:r>
          </w:p>
        </w:tc>
      </w:tr>
      <w:tr w:rsidR="00DD3FF3">
        <w:trPr>
          <w:trHeight w:val="28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ultr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60 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/33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69-1.1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67-1.0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79-1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≥60 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8/34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99-1.5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 (1.13-1.6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1.06-1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1/34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6A2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)</w:t>
            </w:r>
            <w:r w:rsidR="00D14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  <w:proofErr w:type="gramEnd"/>
            <w:r w:rsidR="00D14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                                        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86-1.3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90-1.3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94-1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ome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/32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86-1.3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94-1.5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0.95-1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8/39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2-1.4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1.02-1.5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91-1.4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仿宋" w:eastAsia="仿宋" w:hAnsi="仿宋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6/27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78-1.3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77-1.2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0.97-1.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Med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2/33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95-1.4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93-1.4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88-1.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≥Med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2/34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74-1.2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89-1.3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1.01-1.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onsmok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2/44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2-1.2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3-1.3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1-1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mer/current smok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2/23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96-1.6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91-1.5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1.02-1.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ndrink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/37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0-1.2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89-1.3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94-1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Drink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4/30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0.95-1.6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0.95-1.5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98-1.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lthy diet scor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Med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8/30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89-1.4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0-1.4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0.96-1.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≥Med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6/37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85-1.3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93-1.4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94-1.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lthy lifestyle scor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&lt;Med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3/47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89-1.3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9-1.2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96-1.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≥Med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/20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83-1.5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1.00-1.7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0.95-1.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cessed red mea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3FF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60 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/33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90-1.4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06-1.6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87-1.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≥60 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8/34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67-1.0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76-1.1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98-1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1/34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81-1.1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95-1.4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91-1.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ome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/32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70-1.2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78-1.3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93-1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8/39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77-1.1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85-1.3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89-1.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仿宋" w:eastAsia="仿宋" w:hAnsi="仿宋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6/27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76-1.2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91-1.4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94-1.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Med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2/33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87-1.3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94-1.4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0.98-1.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≥Med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2/34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66-1.0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2-1.2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84-1.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onsmok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2/44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77-1.2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97-1.4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96-1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mer/current smok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2/23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75-1.2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78-1.2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87-1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ndrink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/37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2-1.1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5-1.3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95-1.4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Drink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4/30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79-1.2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0-1.4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88-1.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lthy diet scor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Med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8/30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76-1.2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2-1.3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85-1.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≥Med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6/37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77-1.2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0.97-1.5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99-1.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lthy lifestyle scor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&lt;Media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3/47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79-1.1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7-1.2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95-1.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3FF3" w:rsidRDefault="00DD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3FF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≥Media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/201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68-1.40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0.97-1.91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85-1.6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3FF3" w:rsidRDefault="004F5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DD3FF3" w:rsidRPr="00C3326E" w:rsidRDefault="004F589C" w:rsidP="00C3326E">
      <w:pPr>
        <w:spacing w:line="480" w:lineRule="auto"/>
        <w:rPr>
          <w:rFonts w:ascii="Times New Roman" w:hAnsi="Times New Roman" w:cs="Times New Roman" w:hint="eastAsia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3326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326E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a</w:t>
      </w:r>
      <w:r w:rsidRPr="00C3326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C3326E">
        <w:rPr>
          <w:rFonts w:ascii="Times New Roman" w:hAnsi="Times New Roman" w:cs="Times New Roman"/>
          <w:i/>
          <w:sz w:val="24"/>
          <w:szCs w:val="24"/>
        </w:rPr>
        <w:t>Q, quartile; OR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, odds ratio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; CI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, confidence interval</w:t>
      </w:r>
      <w:r w:rsidR="006A2A0E" w:rsidRPr="00C3326E">
        <w:rPr>
          <w:rFonts w:ascii="Times New Roman" w:hAnsi="Times New Roman" w:cs="Times New Roman"/>
          <w:i/>
          <w:sz w:val="24"/>
          <w:szCs w:val="24"/>
        </w:rPr>
        <w:t>s</w:t>
      </w:r>
      <w:r w:rsidRPr="00C3326E">
        <w:rPr>
          <w:rFonts w:ascii="Times New Roman" w:hAnsi="Times New Roman" w:cs="Times New Roman"/>
          <w:i/>
          <w:sz w:val="24"/>
          <w:szCs w:val="24"/>
        </w:rPr>
        <w:t>.</w:t>
      </w:r>
      <w:bookmarkStart w:id="0" w:name="_GoBack"/>
      <w:bookmarkEnd w:id="0"/>
    </w:p>
    <w:sectPr w:rsidR="00DD3FF3" w:rsidRPr="00C332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05B1" w:rsidRDefault="00E605B1">
      <w:r>
        <w:separator/>
      </w:r>
    </w:p>
  </w:endnote>
  <w:endnote w:type="continuationSeparator" w:id="0">
    <w:p w:rsidR="00E605B1" w:rsidRDefault="00E60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Malgun Gothic Semilight"/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3542639"/>
      <w:docPartObj>
        <w:docPartGallery w:val="AutoText"/>
      </w:docPartObj>
    </w:sdtPr>
    <w:sdtEndPr/>
    <w:sdtContent>
      <w:p w:rsidR="006A2A0E" w:rsidRDefault="006A2A0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91E91">
          <w:rPr>
            <w:noProof/>
            <w:lang w:val="zh-CN"/>
          </w:rPr>
          <w:t>10</w:t>
        </w:r>
        <w:r>
          <w:fldChar w:fldCharType="end"/>
        </w:r>
      </w:p>
    </w:sdtContent>
  </w:sdt>
  <w:p w:rsidR="006A2A0E" w:rsidRDefault="006A2A0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05B1" w:rsidRDefault="00E605B1">
      <w:r>
        <w:separator/>
      </w:r>
    </w:p>
  </w:footnote>
  <w:footnote w:type="continuationSeparator" w:id="0">
    <w:p w:rsidR="00E605B1" w:rsidRDefault="00E605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2A0E" w:rsidRDefault="00C3326E" w:rsidP="00C3326E">
    <w:pPr>
      <w:pStyle w:val="a5"/>
      <w:tabs>
        <w:tab w:val="left" w:pos="576"/>
      </w:tabs>
      <w:wordWrap w:val="0"/>
      <w:jc w:val="both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ab/>
    </w:r>
    <w:r>
      <w:rPr>
        <w:noProof/>
      </w:rPr>
      <w:drawing>
        <wp:inline distT="0" distB="0" distL="0" distR="0" wp14:anchorId="5B1D1A85" wp14:editId="41E1A93E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Times New Roman" w:hAnsi="Times New Roman" w:cs="Times New Roman"/>
        <w:sz w:val="24"/>
        <w:szCs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26E"/>
    <w:rsid w:val="00032930"/>
    <w:rsid w:val="000364E2"/>
    <w:rsid w:val="00073C7C"/>
    <w:rsid w:val="002E5F82"/>
    <w:rsid w:val="002F0434"/>
    <w:rsid w:val="00402C8C"/>
    <w:rsid w:val="004F589C"/>
    <w:rsid w:val="00532F7F"/>
    <w:rsid w:val="006A2A0E"/>
    <w:rsid w:val="00762395"/>
    <w:rsid w:val="008648D4"/>
    <w:rsid w:val="008F3EAD"/>
    <w:rsid w:val="00975936"/>
    <w:rsid w:val="00AA5645"/>
    <w:rsid w:val="00B326C9"/>
    <w:rsid w:val="00B91E91"/>
    <w:rsid w:val="00C3326E"/>
    <w:rsid w:val="00C341B1"/>
    <w:rsid w:val="00D00D28"/>
    <w:rsid w:val="00D14670"/>
    <w:rsid w:val="00D50131"/>
    <w:rsid w:val="00DD3FF3"/>
    <w:rsid w:val="00E1326E"/>
    <w:rsid w:val="00E605B1"/>
    <w:rsid w:val="00EF5387"/>
    <w:rsid w:val="00F64A37"/>
    <w:rsid w:val="00FD0B51"/>
    <w:rsid w:val="0CDD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32E9D8"/>
  <w15:docId w15:val="{61337F3D-3565-4ADD-8D60-4C9FE93A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仿宋" w:hAnsi="Times New Roman" w:cs="宋体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A2A0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A2A0E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SupplementaryMaterial">
    <w:name w:val="Supplementary Material"/>
    <w:basedOn w:val="a9"/>
    <w:next w:val="a9"/>
    <w:rsid w:val="00C3326E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paragraph" w:styleId="a9">
    <w:name w:val="Title"/>
    <w:basedOn w:val="a"/>
    <w:next w:val="a"/>
    <w:link w:val="aa"/>
    <w:uiPriority w:val="10"/>
    <w:qFormat/>
    <w:rsid w:val="00C3326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C3326E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E4E1ADA-EC84-4F46-8615-CC9392C51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48</Words>
  <Characters>11677</Characters>
  <Application>Microsoft Office Word</Application>
  <DocSecurity>0</DocSecurity>
  <Lines>97</Lines>
  <Paragraphs>27</Paragraphs>
  <ScaleCrop>false</ScaleCrop>
  <Company/>
  <LinksUpToDate>false</LinksUpToDate>
  <CharactersWithSpaces>1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i Wu</dc:creator>
  <cp:lastModifiedBy>yin li</cp:lastModifiedBy>
  <cp:revision>2</cp:revision>
  <dcterms:created xsi:type="dcterms:W3CDTF">2021-12-10T07:20:00Z</dcterms:created>
  <dcterms:modified xsi:type="dcterms:W3CDTF">2021-12-1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618B247ECCB49E3BED6CA4886341C1A</vt:lpwstr>
  </property>
</Properties>
</file>